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74CBC" w14:textId="77777777" w:rsidR="0060502A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, Relative quantification of liver and intestinal vill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1251"/>
        <w:gridCol w:w="1261"/>
        <w:gridCol w:w="1251"/>
        <w:gridCol w:w="1338"/>
        <w:gridCol w:w="1338"/>
        <w:gridCol w:w="1224"/>
      </w:tblGrid>
      <w:tr w:rsidR="0060502A" w14:paraId="22A2C88A" w14:textId="77777777"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791BB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7DB6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9399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01E4F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g/kg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7B2B6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mg/kg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FCD2D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mg/kg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281D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mg/kg</w:t>
            </w:r>
          </w:p>
        </w:tc>
      </w:tr>
      <w:tr w:rsidR="0060502A" w14:paraId="601FB0C8" w14:textId="77777777"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59F40E1A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iltration area of inflammatory cells (%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02CDEF97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± 0.08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316D15CD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0±0.86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40EA17D1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2±3.77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6FA07C33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35.84</w:t>
            </w:r>
            <w:bookmarkEnd w:id="0"/>
            <w:r>
              <w:rPr>
                <w:rFonts w:ascii="Times New Roman" w:hAnsi="Times New Roman" w:cs="Times New Roman"/>
              </w:rPr>
              <w:t>±2.81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7AC9911B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/>
              </w:rPr>
              <w:t>36.10</w:t>
            </w:r>
            <w:bookmarkEnd w:id="1"/>
            <w:r>
              <w:rPr>
                <w:rFonts w:ascii="Times New Roman" w:hAnsi="Times New Roman" w:cs="Times New Roman"/>
              </w:rPr>
              <w:t>±1.81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21D0BE42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6±1.3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0502A" w14:paraId="6906A969" w14:textId="77777777" w:rsidTr="00DB4A8F"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DDB72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villi (μm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888BF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23±20.50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2C32D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.40±19.49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939A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.50±7.59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5756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.00±15.56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304C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.00±19.03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193F9" w14:textId="77777777" w:rsidR="0060502A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75±2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DB4A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3F9E1CA0" w14:textId="77777777" w:rsidR="0060502A" w:rsidRDefault="00000000">
      <w:pPr>
        <w:shd w:val="clear" w:color="auto" w:fill="FFFFFF"/>
        <w:spacing w:line="480" w:lineRule="auto"/>
        <w:ind w:firstLineChars="200" w:firstLine="480"/>
      </w:pPr>
      <w:r>
        <w:rPr>
          <w:rFonts w:ascii="Times New Roman" w:eastAsia="等线" w:hAnsi="Times New Roman" w:cs="Times New Roman"/>
          <w:sz w:val="24"/>
          <w:szCs w:val="28"/>
          <w:lang w:bidi="ar"/>
        </w:rPr>
        <w:t>Note: All experiences were repeated three times and expressed as mean±SD, significant differences between groups with different superscripts a, b, c, and d (</w:t>
      </w:r>
      <w:r>
        <w:rPr>
          <w:rFonts w:ascii="Times New Roman" w:eastAsia="等线" w:hAnsi="Times New Roman" w:cs="Times New Roman"/>
          <w:i/>
          <w:iCs/>
          <w:sz w:val="24"/>
          <w:szCs w:val="28"/>
          <w:lang w:bidi="ar"/>
        </w:rPr>
        <w:t xml:space="preserve">P </w:t>
      </w:r>
      <w:r>
        <w:rPr>
          <w:rFonts w:ascii="Times New Roman" w:eastAsia="等线" w:hAnsi="Times New Roman" w:cs="Times New Roman"/>
          <w:sz w:val="24"/>
          <w:szCs w:val="28"/>
          <w:lang w:bidi="ar"/>
        </w:rPr>
        <w:t>&lt;0.05).</w:t>
      </w:r>
    </w:p>
    <w:p w14:paraId="2FBD0D27" w14:textId="77777777" w:rsidR="0060502A" w:rsidRDefault="0060502A"/>
    <w:sectPr w:rsidR="00605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0szA2NDIzMzUysTRT0lEKTi0uzszPAykwrAUA3F40ziwAAAA="/>
    <w:docVar w:name="commondata" w:val="eyJoZGlkIjoiOGMwMjczZmI4MTFlOGE0NGI1YmYwOTY0Njk0NTUxYTAifQ=="/>
  </w:docVars>
  <w:rsids>
    <w:rsidRoot w:val="21D80C79"/>
    <w:rsid w:val="0060502A"/>
    <w:rsid w:val="009C738C"/>
    <w:rsid w:val="00DB4A8F"/>
    <w:rsid w:val="21D80C79"/>
    <w:rsid w:val="66232467"/>
    <w:rsid w:val="71F0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5ECB8"/>
  <w15:docId w15:val="{A715CE8F-85EB-443D-A82D-03767BCB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unhideWhenUsed/>
    <w:rsid w:val="00DB4A8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</dc:creator>
  <cp:lastModifiedBy>普 闫</cp:lastModifiedBy>
  <cp:revision>2</cp:revision>
  <dcterms:created xsi:type="dcterms:W3CDTF">2024-08-24T10:19:00Z</dcterms:created>
  <dcterms:modified xsi:type="dcterms:W3CDTF">2024-08-2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C404E40B2564A96B0948B1E0AE78BF4_13</vt:lpwstr>
  </property>
</Properties>
</file>